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85E" w:rsidRPr="00BC3927" w:rsidRDefault="00540D9D" w:rsidP="00BC3927">
      <w:pPr>
        <w:spacing w:line="480" w:lineRule="auto"/>
        <w:ind w:rightChars="164" w:right="394"/>
        <w:rPr>
          <w:rFonts w:ascii="Candara" w:eastAsia="MS PGothic" w:hAnsi="Candara" w:cs="MS PGothic"/>
          <w:b/>
          <w:bCs/>
          <w:color w:val="000000"/>
        </w:rPr>
      </w:pPr>
      <w:r>
        <w:rPr>
          <w:rFonts w:ascii="Candara" w:eastAsia="MS PGothic" w:hAnsi="Candara" w:cs="MS PGothic"/>
          <w:b/>
          <w:bCs/>
          <w:color w:val="000000"/>
        </w:rPr>
        <w:t>T</w:t>
      </w:r>
      <w:r w:rsidR="00751632" w:rsidRPr="00BC3927">
        <w:rPr>
          <w:rFonts w:ascii="Candara" w:eastAsia="MS PGothic" w:hAnsi="Candara" w:cs="MS PGothic"/>
          <w:b/>
          <w:bCs/>
          <w:color w:val="000000"/>
        </w:rPr>
        <w:t xml:space="preserve">able </w:t>
      </w:r>
      <w:r w:rsidR="00896A28">
        <w:rPr>
          <w:rFonts w:ascii="Candara" w:eastAsia="MS PGothic" w:hAnsi="Candara" w:cs="MS PGothic"/>
          <w:b/>
          <w:bCs/>
          <w:color w:val="000000"/>
        </w:rPr>
        <w:t>S</w:t>
      </w:r>
      <w:r w:rsidR="00BC4BB9">
        <w:rPr>
          <w:rFonts w:ascii="Candara" w:eastAsia="MS PGothic" w:hAnsi="Candara" w:cs="MS PGothic"/>
          <w:b/>
          <w:bCs/>
          <w:color w:val="000000"/>
        </w:rPr>
        <w:t>5</w:t>
      </w:r>
      <w:r w:rsidR="00DC085E" w:rsidRPr="00BC3927">
        <w:rPr>
          <w:rFonts w:ascii="Candara" w:eastAsia="MS PGothic" w:hAnsi="Candara" w:cs="MS PGothic"/>
          <w:b/>
          <w:bCs/>
          <w:color w:val="000000"/>
        </w:rPr>
        <w:t xml:space="preserve">. </w:t>
      </w:r>
      <w:r w:rsidR="00842B64" w:rsidRPr="00BC3927">
        <w:rPr>
          <w:rFonts w:ascii="Candara" w:eastAsia="MS PGothic" w:hAnsi="Candara" w:cs="MS PGothic"/>
          <w:b/>
          <w:bCs/>
          <w:color w:val="000000"/>
        </w:rPr>
        <w:t xml:space="preserve">Enrichment analysis: </w:t>
      </w:r>
      <w:r w:rsidR="00751632" w:rsidRPr="00BC3927">
        <w:rPr>
          <w:rFonts w:ascii="Candara" w:eastAsia="MS PGothic" w:hAnsi="Candara" w:cs="MS PGothic"/>
          <w:b/>
          <w:bCs/>
          <w:color w:val="000000"/>
        </w:rPr>
        <w:t>Replicated biological</w:t>
      </w:r>
      <w:r w:rsidR="0018485E" w:rsidRPr="00BC3927">
        <w:rPr>
          <w:rFonts w:ascii="Candara" w:eastAsia="MS PGothic" w:hAnsi="Candara" w:cs="MS PGothic"/>
          <w:b/>
          <w:bCs/>
          <w:color w:val="000000"/>
        </w:rPr>
        <w:t xml:space="preserve"> process and</w:t>
      </w:r>
      <w:r w:rsidR="00751632" w:rsidRPr="00BC3927">
        <w:rPr>
          <w:rFonts w:ascii="Candara" w:eastAsia="MS PGothic" w:hAnsi="Candara" w:cs="MS PGothic"/>
          <w:b/>
          <w:bCs/>
          <w:color w:val="000000"/>
        </w:rPr>
        <w:t xml:space="preserve"> pathway in study2</w:t>
      </w:r>
      <w:r w:rsidR="00A64DB1">
        <w:rPr>
          <w:rFonts w:ascii="Candara" w:eastAsia="MS PGothic" w:hAnsi="Candara" w:cs="MS PGothic"/>
          <w:b/>
          <w:bCs/>
          <w:color w:val="000000"/>
        </w:rPr>
        <w:t>.</w:t>
      </w:r>
    </w:p>
    <w:tbl>
      <w:tblPr>
        <w:tblW w:w="13376" w:type="dxa"/>
        <w:tblInd w:w="-284" w:type="dxa"/>
        <w:tblLook w:val="04A0" w:firstRow="1" w:lastRow="0" w:firstColumn="1" w:lastColumn="0" w:noHBand="0" w:noVBand="1"/>
      </w:tblPr>
      <w:tblGrid>
        <w:gridCol w:w="4265"/>
        <w:gridCol w:w="1111"/>
        <w:gridCol w:w="1238"/>
        <w:gridCol w:w="6762"/>
      </w:tblGrid>
      <w:tr w:rsidR="001A00E4" w:rsidRPr="00BC3927" w:rsidTr="00AC2FBC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:rsidR="001A00E4" w:rsidRPr="00BC3927" w:rsidRDefault="001A00E4" w:rsidP="00BC3927">
            <w:pPr>
              <w:spacing w:line="480" w:lineRule="auto"/>
              <w:jc w:val="both"/>
              <w:rPr>
                <w:rFonts w:ascii="Candara" w:eastAsia="Times New Roman" w:hAnsi="Candara"/>
                <w:color w:val="000000"/>
              </w:rPr>
            </w:pPr>
            <w:r w:rsidRPr="00BC3927">
              <w:rPr>
                <w:rFonts w:ascii="Candara" w:eastAsia="Times New Roman" w:hAnsi="Candara"/>
                <w:color w:val="000000"/>
              </w:rPr>
              <w:t>Biological process and pathway</w:t>
            </w:r>
          </w:p>
        </w:tc>
        <w:tc>
          <w:tcPr>
            <w:tcW w:w="111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1A00E4" w:rsidRPr="00BC3927" w:rsidRDefault="005E573A" w:rsidP="00BC3927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>
              <w:rPr>
                <w:rFonts w:ascii="Candara" w:hAnsi="Candara"/>
                <w:i/>
                <w:color w:val="000000"/>
              </w:rPr>
              <w:t>P-</w:t>
            </w:r>
            <w:r w:rsidR="001A00E4" w:rsidRPr="00BC3927">
              <w:rPr>
                <w:rFonts w:ascii="Candara" w:hAnsi="Candara"/>
                <w:color w:val="000000"/>
              </w:rPr>
              <w:t>value</w:t>
            </w:r>
          </w:p>
        </w:tc>
        <w:tc>
          <w:tcPr>
            <w:tcW w:w="1238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1A00E4" w:rsidRPr="00BC3927" w:rsidRDefault="001A00E4" w:rsidP="00BC3927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C3927">
              <w:rPr>
                <w:rFonts w:ascii="Candara" w:hAnsi="Candara"/>
                <w:color w:val="000000"/>
              </w:rPr>
              <w:t>FDR</w:t>
            </w:r>
          </w:p>
        </w:tc>
        <w:tc>
          <w:tcPr>
            <w:tcW w:w="6762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:rsidR="001A00E4" w:rsidRPr="00BC3927" w:rsidRDefault="001A00E4" w:rsidP="00BC3927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BC3927">
              <w:rPr>
                <w:rFonts w:ascii="Candara" w:hAnsi="Candara"/>
                <w:color w:val="000000"/>
              </w:rPr>
              <w:t xml:space="preserve">Genes </w:t>
            </w:r>
          </w:p>
        </w:tc>
      </w:tr>
      <w:tr w:rsidR="00FB4083" w:rsidRPr="00FB4083" w:rsidTr="00AC2FBC">
        <w:trPr>
          <w:trHeight w:val="315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eastAsia="Times New Roman" w:hAnsi="Candara"/>
                <w:bCs/>
                <w:color w:val="000000"/>
              </w:rPr>
            </w:pPr>
            <w:r w:rsidRPr="00FB4083">
              <w:rPr>
                <w:rFonts w:ascii="Candara" w:eastAsia="Times New Roman" w:hAnsi="Candara"/>
                <w:bCs/>
                <w:color w:val="000000"/>
              </w:rPr>
              <w:t>cytolysis    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1.57E-07</w:t>
            </w:r>
          </w:p>
        </w:tc>
        <w:tc>
          <w:tcPr>
            <w:tcW w:w="1238" w:type="dxa"/>
            <w:tcBorders>
              <w:top w:val="double" w:sz="4" w:space="0" w:color="auto"/>
            </w:tcBorders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2.26E-05</w:t>
            </w:r>
          </w:p>
        </w:tc>
        <w:tc>
          <w:tcPr>
            <w:tcW w:w="6762" w:type="dxa"/>
            <w:tcBorders>
              <w:top w:val="double" w:sz="4" w:space="0" w:color="auto"/>
            </w:tcBorders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GZMA, PRF1, GZMB, GZMH</w:t>
            </w:r>
          </w:p>
        </w:tc>
      </w:tr>
      <w:tr w:rsidR="00FB4083" w:rsidRPr="00FB4083" w:rsidTr="00AC2FB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eastAsia="Times New Roman" w:hAnsi="Candara"/>
                <w:b/>
                <w:bCs/>
                <w:color w:val="000000"/>
              </w:rPr>
            </w:pPr>
            <w:r w:rsidRPr="00FB4083">
              <w:rPr>
                <w:rFonts w:ascii="Candara" w:eastAsia="Times New Roman" w:hAnsi="Candara"/>
                <w:b/>
                <w:bCs/>
                <w:color w:val="000000"/>
              </w:rPr>
              <w:t>graft-versus-host disease</w:t>
            </w:r>
          </w:p>
        </w:tc>
        <w:tc>
          <w:tcPr>
            <w:tcW w:w="1111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3.18E-06</w:t>
            </w:r>
          </w:p>
        </w:tc>
        <w:tc>
          <w:tcPr>
            <w:tcW w:w="1238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1.27E-05</w:t>
            </w:r>
          </w:p>
        </w:tc>
        <w:tc>
          <w:tcPr>
            <w:tcW w:w="6762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KLRD1, PRF1, GZMB</w:t>
            </w:r>
          </w:p>
        </w:tc>
      </w:tr>
      <w:tr w:rsidR="00FB4083" w:rsidRPr="00FB4083" w:rsidTr="00AC2FB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eastAsia="Times New Roman" w:hAnsi="Candara"/>
                <w:b/>
                <w:bCs/>
                <w:color w:val="000000"/>
              </w:rPr>
            </w:pPr>
            <w:r w:rsidRPr="00FB4083">
              <w:rPr>
                <w:rFonts w:ascii="Candara" w:eastAsia="Times New Roman" w:hAnsi="Candara"/>
                <w:b/>
                <w:bCs/>
                <w:color w:val="000000"/>
              </w:rPr>
              <w:t>natural killer cell mediated cytotoxicity</w:t>
            </w:r>
          </w:p>
        </w:tc>
        <w:tc>
          <w:tcPr>
            <w:tcW w:w="1111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0.0001</w:t>
            </w:r>
          </w:p>
        </w:tc>
        <w:tc>
          <w:tcPr>
            <w:tcW w:w="1238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0.0002</w:t>
            </w:r>
          </w:p>
        </w:tc>
        <w:tc>
          <w:tcPr>
            <w:tcW w:w="6762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KLRD1, PRF1, GZMB</w:t>
            </w:r>
          </w:p>
        </w:tc>
      </w:tr>
      <w:tr w:rsidR="00FB4083" w:rsidRPr="00FB4083" w:rsidTr="00AC2FB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eastAsia="Times New Roman" w:hAnsi="Candara"/>
                <w:bCs/>
                <w:color w:val="000000"/>
              </w:rPr>
            </w:pPr>
            <w:r w:rsidRPr="00FB4083">
              <w:rPr>
                <w:rFonts w:ascii="Candara" w:eastAsia="Times New Roman" w:hAnsi="Candara"/>
                <w:bCs/>
                <w:color w:val="000000"/>
              </w:rPr>
              <w:t>cellular defense response</w:t>
            </w:r>
          </w:p>
        </w:tc>
        <w:tc>
          <w:tcPr>
            <w:tcW w:w="1111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0.0002</w:t>
            </w:r>
          </w:p>
        </w:tc>
        <w:tc>
          <w:tcPr>
            <w:tcW w:w="1238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1.44E-02</w:t>
            </w:r>
          </w:p>
        </w:tc>
        <w:tc>
          <w:tcPr>
            <w:tcW w:w="6762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PRF1, CX3CR1, GNLY</w:t>
            </w:r>
          </w:p>
        </w:tc>
      </w:tr>
      <w:tr w:rsidR="00FB4083" w:rsidRPr="00FB4083" w:rsidTr="00AC2FB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eastAsia="Times New Roman" w:hAnsi="Candara"/>
                <w:bCs/>
                <w:color w:val="000000"/>
              </w:rPr>
            </w:pPr>
            <w:r w:rsidRPr="00FB4083">
              <w:rPr>
                <w:rFonts w:ascii="Candara" w:eastAsia="Times New Roman" w:hAnsi="Candara"/>
                <w:bCs/>
                <w:color w:val="000000"/>
              </w:rPr>
              <w:t>immune response</w:t>
            </w:r>
          </w:p>
        </w:tc>
        <w:tc>
          <w:tcPr>
            <w:tcW w:w="1111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0.0005</w:t>
            </w:r>
          </w:p>
        </w:tc>
        <w:tc>
          <w:tcPr>
            <w:tcW w:w="1238" w:type="dxa"/>
            <w:shd w:val="clear" w:color="auto" w:fill="auto"/>
          </w:tcPr>
          <w:p w:rsidR="00FB4083" w:rsidRPr="00FB4083" w:rsidRDefault="00A43CE4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>
              <w:rPr>
                <w:rFonts w:ascii="Candara" w:hAnsi="Candara"/>
                <w:color w:val="000000"/>
              </w:rPr>
              <w:t>2.40E-02</w:t>
            </w:r>
          </w:p>
        </w:tc>
        <w:tc>
          <w:tcPr>
            <w:tcW w:w="6762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color w:val="000000"/>
              </w:rPr>
            </w:pPr>
            <w:r w:rsidRPr="00FB4083">
              <w:rPr>
                <w:rFonts w:ascii="Candara" w:hAnsi="Candara"/>
                <w:color w:val="000000"/>
              </w:rPr>
              <w:t>KLRD1, TGFBR3, GZMA, CX3CR1, MILR1, CYSLTR2, PRF1, PAG1</w:t>
            </w:r>
          </w:p>
        </w:tc>
      </w:tr>
      <w:tr w:rsidR="00FB4083" w:rsidRPr="00FB4083" w:rsidTr="00AC2FBC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eastAsia="Times New Roman" w:hAnsi="Candara"/>
                <w:b/>
                <w:bCs/>
                <w:color w:val="000000"/>
              </w:rPr>
            </w:pPr>
            <w:r w:rsidRPr="00FB4083">
              <w:rPr>
                <w:rFonts w:ascii="Candara" w:eastAsia="Times New Roman" w:hAnsi="Candara"/>
                <w:b/>
                <w:bCs/>
                <w:color w:val="000000"/>
              </w:rPr>
              <w:t>neuroactive ligand-receptor interaction</w:t>
            </w:r>
          </w:p>
        </w:tc>
        <w:tc>
          <w:tcPr>
            <w:tcW w:w="1111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0.0009</w:t>
            </w:r>
          </w:p>
        </w:tc>
        <w:tc>
          <w:tcPr>
            <w:tcW w:w="1238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0.0012</w:t>
            </w:r>
          </w:p>
        </w:tc>
        <w:tc>
          <w:tcPr>
            <w:tcW w:w="6762" w:type="dxa"/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CYSLTR2,S1PR5, GZMA</w:t>
            </w:r>
          </w:p>
        </w:tc>
      </w:tr>
      <w:tr w:rsidR="00FB4083" w:rsidRPr="00FB4083" w:rsidTr="00AC2FBC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eastAsia="Times New Roman" w:hAnsi="Candara"/>
                <w:b/>
                <w:bCs/>
                <w:color w:val="000000"/>
              </w:rPr>
            </w:pPr>
            <w:r w:rsidRPr="00FB4083">
              <w:rPr>
                <w:rFonts w:ascii="Candara" w:eastAsia="Times New Roman" w:hAnsi="Candara"/>
                <w:b/>
                <w:bCs/>
                <w:color w:val="000000"/>
              </w:rPr>
              <w:t>metabolic pathways  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0.0075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0.0075</w:t>
            </w:r>
          </w:p>
        </w:tc>
        <w:tc>
          <w:tcPr>
            <w:tcW w:w="6762" w:type="dxa"/>
            <w:tcBorders>
              <w:bottom w:val="single" w:sz="12" w:space="0" w:color="auto"/>
            </w:tcBorders>
            <w:shd w:val="clear" w:color="auto" w:fill="auto"/>
          </w:tcPr>
          <w:p w:rsidR="00FB4083" w:rsidRPr="00FB4083" w:rsidRDefault="00FB4083" w:rsidP="00FB4083">
            <w:pPr>
              <w:spacing w:line="480" w:lineRule="auto"/>
              <w:jc w:val="both"/>
              <w:rPr>
                <w:rFonts w:ascii="Candara" w:hAnsi="Candara"/>
                <w:b/>
                <w:color w:val="000000"/>
              </w:rPr>
            </w:pPr>
            <w:r w:rsidRPr="00FB4083">
              <w:rPr>
                <w:rFonts w:ascii="Candara" w:hAnsi="Candara"/>
                <w:b/>
                <w:color w:val="000000"/>
              </w:rPr>
              <w:t>PIGB, AMPD3, ENO1, DHRS9</w:t>
            </w:r>
          </w:p>
        </w:tc>
      </w:tr>
    </w:tbl>
    <w:p w:rsidR="00D9479D" w:rsidRPr="00BC3927" w:rsidRDefault="0018485E" w:rsidP="00BC3927">
      <w:pPr>
        <w:spacing w:line="480" w:lineRule="auto"/>
        <w:rPr>
          <w:rFonts w:ascii="Candara" w:eastAsia="MS PGothic" w:hAnsi="Candara" w:cs="MS PGothic"/>
          <w:bCs/>
          <w:color w:val="000000"/>
        </w:rPr>
      </w:pPr>
      <w:r w:rsidRPr="00BC3927">
        <w:rPr>
          <w:rFonts w:ascii="Candara" w:eastAsia="MS PGothic" w:hAnsi="Candara" w:cs="MS PGothic"/>
          <w:bCs/>
          <w:color w:val="000000"/>
        </w:rPr>
        <w:t xml:space="preserve">Bold means the pathway from KEGG. </w:t>
      </w:r>
      <w:r w:rsidR="00D9479D" w:rsidRPr="00BC3927">
        <w:rPr>
          <w:rFonts w:ascii="Candara" w:eastAsia="MS PGothic" w:hAnsi="Candara" w:cs="MS PGothic"/>
          <w:bCs/>
          <w:color w:val="000000"/>
        </w:rPr>
        <w:t>FDR, false discovery rate</w:t>
      </w:r>
      <w:r w:rsidR="00DF13B7" w:rsidRPr="00BC3927">
        <w:rPr>
          <w:rFonts w:ascii="Candara" w:eastAsia="MS PGothic" w:hAnsi="Candara" w:cs="MS PGothic"/>
          <w:bCs/>
          <w:color w:val="000000"/>
        </w:rPr>
        <w:t>.</w:t>
      </w:r>
      <w:r w:rsidR="00D9479D" w:rsidRPr="00BC3927">
        <w:rPr>
          <w:rFonts w:ascii="Candara" w:eastAsia="MS PGothic" w:hAnsi="Candara" w:cs="MS PGothic"/>
          <w:bCs/>
          <w:color w:val="000000"/>
        </w:rPr>
        <w:t xml:space="preserve"> </w:t>
      </w:r>
      <w:bookmarkStart w:id="0" w:name="_GoBack"/>
      <w:bookmarkEnd w:id="0"/>
    </w:p>
    <w:sectPr w:rsidR="00D9479D" w:rsidRPr="00BC3927" w:rsidSect="003B67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D07" w:rsidRDefault="008E7D07" w:rsidP="00842B64">
      <w:r>
        <w:separator/>
      </w:r>
    </w:p>
  </w:endnote>
  <w:endnote w:type="continuationSeparator" w:id="0">
    <w:p w:rsidR="008E7D07" w:rsidRDefault="008E7D07" w:rsidP="00842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D07" w:rsidRDefault="008E7D07" w:rsidP="00842B64">
      <w:r>
        <w:separator/>
      </w:r>
    </w:p>
  </w:footnote>
  <w:footnote w:type="continuationSeparator" w:id="0">
    <w:p w:rsidR="008E7D07" w:rsidRDefault="008E7D07" w:rsidP="00842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85E"/>
    <w:rsid w:val="00013838"/>
    <w:rsid w:val="000244A4"/>
    <w:rsid w:val="00053EBC"/>
    <w:rsid w:val="0009558A"/>
    <w:rsid w:val="000C15C6"/>
    <w:rsid w:val="00122740"/>
    <w:rsid w:val="0018485E"/>
    <w:rsid w:val="001900AA"/>
    <w:rsid w:val="001A00E4"/>
    <w:rsid w:val="001A04D9"/>
    <w:rsid w:val="001A299C"/>
    <w:rsid w:val="001B33F4"/>
    <w:rsid w:val="001C5969"/>
    <w:rsid w:val="001D0CC0"/>
    <w:rsid w:val="00212B4F"/>
    <w:rsid w:val="00240698"/>
    <w:rsid w:val="00253B4B"/>
    <w:rsid w:val="00283645"/>
    <w:rsid w:val="00296AF9"/>
    <w:rsid w:val="002B23E6"/>
    <w:rsid w:val="002C0718"/>
    <w:rsid w:val="002C0A6A"/>
    <w:rsid w:val="00305381"/>
    <w:rsid w:val="00350005"/>
    <w:rsid w:val="00363FD0"/>
    <w:rsid w:val="003719DB"/>
    <w:rsid w:val="003948A5"/>
    <w:rsid w:val="00395FD7"/>
    <w:rsid w:val="003D0B39"/>
    <w:rsid w:val="003F3229"/>
    <w:rsid w:val="003F426F"/>
    <w:rsid w:val="003F598E"/>
    <w:rsid w:val="00402298"/>
    <w:rsid w:val="00423478"/>
    <w:rsid w:val="00431DA4"/>
    <w:rsid w:val="00432231"/>
    <w:rsid w:val="004467E5"/>
    <w:rsid w:val="004943A1"/>
    <w:rsid w:val="004A567E"/>
    <w:rsid w:val="004C0736"/>
    <w:rsid w:val="004C1528"/>
    <w:rsid w:val="004C4F40"/>
    <w:rsid w:val="004D688C"/>
    <w:rsid w:val="004E1C46"/>
    <w:rsid w:val="004F015A"/>
    <w:rsid w:val="00506EE2"/>
    <w:rsid w:val="0052695F"/>
    <w:rsid w:val="00531C94"/>
    <w:rsid w:val="00540D9D"/>
    <w:rsid w:val="00546FD8"/>
    <w:rsid w:val="00552565"/>
    <w:rsid w:val="00555BD4"/>
    <w:rsid w:val="0056453E"/>
    <w:rsid w:val="00576B68"/>
    <w:rsid w:val="00576C86"/>
    <w:rsid w:val="00583928"/>
    <w:rsid w:val="005855CB"/>
    <w:rsid w:val="00587F9D"/>
    <w:rsid w:val="005A65FC"/>
    <w:rsid w:val="005D4C26"/>
    <w:rsid w:val="005E4AE6"/>
    <w:rsid w:val="005E573A"/>
    <w:rsid w:val="005F20BE"/>
    <w:rsid w:val="005F5DE3"/>
    <w:rsid w:val="00603D55"/>
    <w:rsid w:val="00613355"/>
    <w:rsid w:val="00617B70"/>
    <w:rsid w:val="00626F40"/>
    <w:rsid w:val="00632CA8"/>
    <w:rsid w:val="0064362D"/>
    <w:rsid w:val="00655603"/>
    <w:rsid w:val="006943AB"/>
    <w:rsid w:val="006A019C"/>
    <w:rsid w:val="006B00EC"/>
    <w:rsid w:val="006C6F54"/>
    <w:rsid w:val="00716663"/>
    <w:rsid w:val="00751632"/>
    <w:rsid w:val="00752A55"/>
    <w:rsid w:val="007579F8"/>
    <w:rsid w:val="00760D4B"/>
    <w:rsid w:val="00774F00"/>
    <w:rsid w:val="007814BC"/>
    <w:rsid w:val="007B705C"/>
    <w:rsid w:val="007C0860"/>
    <w:rsid w:val="007C47D7"/>
    <w:rsid w:val="007D6029"/>
    <w:rsid w:val="00812CC4"/>
    <w:rsid w:val="0081751D"/>
    <w:rsid w:val="00834655"/>
    <w:rsid w:val="00835EC4"/>
    <w:rsid w:val="00842B64"/>
    <w:rsid w:val="00851192"/>
    <w:rsid w:val="0087377A"/>
    <w:rsid w:val="00887441"/>
    <w:rsid w:val="00896A28"/>
    <w:rsid w:val="008973B6"/>
    <w:rsid w:val="008A2E7C"/>
    <w:rsid w:val="008B3031"/>
    <w:rsid w:val="008C45C8"/>
    <w:rsid w:val="008D0897"/>
    <w:rsid w:val="008D18A0"/>
    <w:rsid w:val="008E2C25"/>
    <w:rsid w:val="008E7D07"/>
    <w:rsid w:val="00923ACF"/>
    <w:rsid w:val="00924F2B"/>
    <w:rsid w:val="0093274A"/>
    <w:rsid w:val="00962358"/>
    <w:rsid w:val="00971455"/>
    <w:rsid w:val="00985BB9"/>
    <w:rsid w:val="009948B1"/>
    <w:rsid w:val="00995FE2"/>
    <w:rsid w:val="009B2312"/>
    <w:rsid w:val="009B40FE"/>
    <w:rsid w:val="009C3227"/>
    <w:rsid w:val="009D735E"/>
    <w:rsid w:val="009E0D80"/>
    <w:rsid w:val="00A304A4"/>
    <w:rsid w:val="00A40B31"/>
    <w:rsid w:val="00A43CE4"/>
    <w:rsid w:val="00A601F1"/>
    <w:rsid w:val="00A62A19"/>
    <w:rsid w:val="00A64DB1"/>
    <w:rsid w:val="00A7512C"/>
    <w:rsid w:val="00A83E04"/>
    <w:rsid w:val="00A84708"/>
    <w:rsid w:val="00A9160E"/>
    <w:rsid w:val="00A953DA"/>
    <w:rsid w:val="00AB1194"/>
    <w:rsid w:val="00AB489C"/>
    <w:rsid w:val="00AB65CB"/>
    <w:rsid w:val="00AC2FBC"/>
    <w:rsid w:val="00AD36B0"/>
    <w:rsid w:val="00AD5D3D"/>
    <w:rsid w:val="00AE1543"/>
    <w:rsid w:val="00AE38B5"/>
    <w:rsid w:val="00AE732E"/>
    <w:rsid w:val="00AE7716"/>
    <w:rsid w:val="00B16C7D"/>
    <w:rsid w:val="00B27722"/>
    <w:rsid w:val="00B47693"/>
    <w:rsid w:val="00B73BD0"/>
    <w:rsid w:val="00B95192"/>
    <w:rsid w:val="00BC11A3"/>
    <w:rsid w:val="00BC3927"/>
    <w:rsid w:val="00BC4BB9"/>
    <w:rsid w:val="00BD3C60"/>
    <w:rsid w:val="00BD4D72"/>
    <w:rsid w:val="00BF1598"/>
    <w:rsid w:val="00C2075F"/>
    <w:rsid w:val="00C4450F"/>
    <w:rsid w:val="00C75EE8"/>
    <w:rsid w:val="00C8210A"/>
    <w:rsid w:val="00C86BE9"/>
    <w:rsid w:val="00C900D1"/>
    <w:rsid w:val="00C97BC2"/>
    <w:rsid w:val="00CA17E3"/>
    <w:rsid w:val="00CB5B17"/>
    <w:rsid w:val="00CB6C42"/>
    <w:rsid w:val="00CC2729"/>
    <w:rsid w:val="00CD205E"/>
    <w:rsid w:val="00CE4689"/>
    <w:rsid w:val="00CF5C12"/>
    <w:rsid w:val="00D1398D"/>
    <w:rsid w:val="00D16337"/>
    <w:rsid w:val="00D17858"/>
    <w:rsid w:val="00D33DF0"/>
    <w:rsid w:val="00D412C3"/>
    <w:rsid w:val="00D41CBD"/>
    <w:rsid w:val="00D935B6"/>
    <w:rsid w:val="00D9479D"/>
    <w:rsid w:val="00DA73FF"/>
    <w:rsid w:val="00DC085E"/>
    <w:rsid w:val="00DE200A"/>
    <w:rsid w:val="00DF13B7"/>
    <w:rsid w:val="00E341B6"/>
    <w:rsid w:val="00E540E7"/>
    <w:rsid w:val="00E67264"/>
    <w:rsid w:val="00E75062"/>
    <w:rsid w:val="00E85AC3"/>
    <w:rsid w:val="00E85B95"/>
    <w:rsid w:val="00EC3696"/>
    <w:rsid w:val="00EC3BB0"/>
    <w:rsid w:val="00ED4D5A"/>
    <w:rsid w:val="00EF01AF"/>
    <w:rsid w:val="00F42C9F"/>
    <w:rsid w:val="00F712E8"/>
    <w:rsid w:val="00FB4083"/>
    <w:rsid w:val="00FF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F058D0-737B-4C2F-83E5-F08A7DD85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85E"/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B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2B64"/>
    <w:rPr>
      <w:rFonts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2B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2B64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B8AA5-8E69-4CB0-AD5B-78F99A7AB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guchi Hiroto</dc:creator>
  <cp:keywords/>
  <dc:description/>
  <cp:lastModifiedBy>Hiroto Takiguchi</cp:lastModifiedBy>
  <cp:revision>26</cp:revision>
  <dcterms:created xsi:type="dcterms:W3CDTF">2018-11-03T17:58:00Z</dcterms:created>
  <dcterms:modified xsi:type="dcterms:W3CDTF">2019-07-25T22:41:00Z</dcterms:modified>
</cp:coreProperties>
</file>